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73C4C" w14:textId="7FC26DA8" w:rsidR="0048408C" w:rsidRPr="0087683B" w:rsidRDefault="006D3D28" w:rsidP="0087683B">
      <w:pPr>
        <w:pStyle w:val="Heading1"/>
        <w:spacing w:before="0" w:line="240" w:lineRule="auto"/>
        <w:jc w:val="center"/>
        <w:rPr>
          <w:rFonts w:ascii="Times New Roman" w:hAnsi="Times New Roman" w:cs="Times New Roman"/>
          <w:b/>
          <w:color w:val="auto"/>
          <w:sz w:val="24"/>
        </w:rPr>
      </w:pPr>
      <w:bookmarkStart w:id="0" w:name="_Toc64202092"/>
      <w:r>
        <w:rPr>
          <w:rFonts w:ascii="Times New Roman" w:hAnsi="Times New Roman" w:cs="Times New Roman"/>
          <w:b/>
          <w:color w:val="auto"/>
          <w:sz w:val="24"/>
        </w:rPr>
        <w:t>S</w:t>
      </w:r>
      <w:r w:rsidR="004961B9">
        <w:rPr>
          <w:rFonts w:ascii="Times New Roman" w:hAnsi="Times New Roman" w:cs="Times New Roman"/>
          <w:b/>
          <w:color w:val="auto"/>
          <w:sz w:val="24"/>
        </w:rPr>
        <w:t>4</w:t>
      </w:r>
      <w:r w:rsidR="004D3F18">
        <w:rPr>
          <w:rFonts w:ascii="Times New Roman" w:hAnsi="Times New Roman" w:cs="Times New Roman"/>
          <w:b/>
          <w:color w:val="auto"/>
          <w:sz w:val="24"/>
        </w:rPr>
        <w:t xml:space="preserve"> Table</w:t>
      </w:r>
      <w:r w:rsidR="004961B9">
        <w:rPr>
          <w:rFonts w:ascii="Times New Roman" w:hAnsi="Times New Roman" w:cs="Times New Roman"/>
          <w:b/>
          <w:color w:val="auto"/>
          <w:sz w:val="24"/>
        </w:rPr>
        <w:t>.</w:t>
      </w:r>
      <w:r w:rsidR="000417A4" w:rsidRPr="0087683B">
        <w:rPr>
          <w:rFonts w:ascii="Times New Roman" w:hAnsi="Times New Roman" w:cs="Times New Roman"/>
          <w:b/>
          <w:color w:val="auto"/>
          <w:sz w:val="24"/>
        </w:rPr>
        <w:t xml:space="preserve"> Adjusted Associations between Neighborhood Social Conditions and Mortality, Cox models</w:t>
      </w:r>
      <w:bookmarkEnd w:id="0"/>
    </w:p>
    <w:tbl>
      <w:tblPr>
        <w:tblStyle w:val="PlainTable2"/>
        <w:tblW w:w="11213" w:type="dxa"/>
        <w:jc w:val="center"/>
        <w:tblLayout w:type="fixed"/>
        <w:tblLook w:val="04A0" w:firstRow="1" w:lastRow="0" w:firstColumn="1" w:lastColumn="0" w:noHBand="0" w:noVBand="1"/>
      </w:tblPr>
      <w:tblGrid>
        <w:gridCol w:w="2020"/>
        <w:gridCol w:w="1834"/>
        <w:gridCol w:w="1636"/>
        <w:gridCol w:w="1869"/>
        <w:gridCol w:w="1927"/>
        <w:gridCol w:w="1927"/>
      </w:tblGrid>
      <w:tr w:rsidR="00A67D35" w:rsidRPr="0087683B" w14:paraId="57257CDE" w14:textId="77777777" w:rsidTr="00A67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3" w:type="dxa"/>
            <w:gridSpan w:val="6"/>
            <w:noWrap/>
            <w:vAlign w:val="center"/>
          </w:tcPr>
          <w:p w14:paraId="7800F0DE" w14:textId="77777777" w:rsidR="00A67D35" w:rsidRPr="0087683B" w:rsidRDefault="00A67D35" w:rsidP="00606C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Hazard ratio (95% CI), P value</w:t>
            </w:r>
          </w:p>
        </w:tc>
      </w:tr>
      <w:tr w:rsidR="00A67D35" w:rsidRPr="0087683B" w14:paraId="3F152093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  <w:hideMark/>
          </w:tcPr>
          <w:p w14:paraId="5434332E" w14:textId="77777777" w:rsidR="00A67D35" w:rsidRPr="0087683B" w:rsidRDefault="00A67D35" w:rsidP="00C819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tiles of social condition measures</w:t>
            </w:r>
          </w:p>
        </w:tc>
        <w:tc>
          <w:tcPr>
            <w:tcW w:w="1834" w:type="dxa"/>
            <w:vAlign w:val="center"/>
          </w:tcPr>
          <w:p w14:paraId="719C4014" w14:textId="4104B2D2" w:rsidR="00A67D35" w:rsidRPr="0087683B" w:rsidRDefault="00700780" w:rsidP="00700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me</w:t>
            </w:r>
            <w:r w:rsidR="0091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16AC2" w:rsidRPr="00916A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6" w:type="dxa"/>
            <w:vAlign w:val="center"/>
          </w:tcPr>
          <w:p w14:paraId="12532D57" w14:textId="77777777" w:rsidR="00A67D35" w:rsidRPr="0087683B" w:rsidRDefault="00A67D35" w:rsidP="00C81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69" w:type="dxa"/>
            <w:vAlign w:val="center"/>
          </w:tcPr>
          <w:p w14:paraId="1BFF0FA4" w14:textId="77777777" w:rsidR="00A67D35" w:rsidRPr="0087683B" w:rsidRDefault="00A67D35" w:rsidP="00C81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ential workers</w:t>
            </w:r>
          </w:p>
        </w:tc>
        <w:tc>
          <w:tcPr>
            <w:tcW w:w="1927" w:type="dxa"/>
            <w:vAlign w:val="center"/>
          </w:tcPr>
          <w:p w14:paraId="2307C06D" w14:textId="77777777" w:rsidR="00A67D35" w:rsidRPr="0087683B" w:rsidRDefault="00A67D35" w:rsidP="00C81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ment rate</w:t>
            </w:r>
          </w:p>
        </w:tc>
        <w:tc>
          <w:tcPr>
            <w:tcW w:w="1927" w:type="dxa"/>
            <w:vAlign w:val="center"/>
          </w:tcPr>
          <w:p w14:paraId="7B6DD1C3" w14:textId="77777777" w:rsidR="00A67D35" w:rsidRPr="0087683B" w:rsidRDefault="00A67D35" w:rsidP="00606C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ding housing</w:t>
            </w:r>
          </w:p>
        </w:tc>
      </w:tr>
      <w:tr w:rsidR="00A67D35" w:rsidRPr="0087683B" w14:paraId="649AE23B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288F6F43" w14:textId="77777777" w:rsidR="00A67D35" w:rsidRPr="0087683B" w:rsidRDefault="00A67D35" w:rsidP="00802B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1 (Ref.)</w:t>
            </w:r>
          </w:p>
        </w:tc>
        <w:tc>
          <w:tcPr>
            <w:tcW w:w="1834" w:type="dxa"/>
            <w:vAlign w:val="center"/>
          </w:tcPr>
          <w:p w14:paraId="21AC183C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vAlign w:val="center"/>
          </w:tcPr>
          <w:p w14:paraId="622A86CB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9" w:type="dxa"/>
            <w:vAlign w:val="center"/>
          </w:tcPr>
          <w:p w14:paraId="14820126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5A72DBC1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036569DC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67D35" w:rsidRPr="0087683B" w14:paraId="32858379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24E5CBF3" w14:textId="77777777" w:rsidR="00A67D35" w:rsidRPr="0087683B" w:rsidRDefault="00A67D35" w:rsidP="00802B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2</w:t>
            </w:r>
          </w:p>
        </w:tc>
        <w:tc>
          <w:tcPr>
            <w:tcW w:w="1834" w:type="dxa"/>
            <w:vAlign w:val="center"/>
          </w:tcPr>
          <w:p w14:paraId="1ECDECF1" w14:textId="77777777" w:rsidR="00A67D35" w:rsidRPr="0087683B" w:rsidRDefault="00A67D35" w:rsidP="00C96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6" w:type="dxa"/>
            <w:vAlign w:val="center"/>
          </w:tcPr>
          <w:p w14:paraId="5D078DD9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5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69" w:type="dxa"/>
            <w:vAlign w:val="center"/>
          </w:tcPr>
          <w:p w14:paraId="05D9B5CC" w14:textId="5FBC8C00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1</w:t>
            </w:r>
            <w:r w:rsidR="0064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0C1FFF2C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27" w:type="dxa"/>
            <w:vAlign w:val="center"/>
          </w:tcPr>
          <w:p w14:paraId="428CE6F8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1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67D35" w:rsidRPr="0087683B" w14:paraId="5E9C88DA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47118875" w14:textId="77777777" w:rsidR="00A67D35" w:rsidRPr="0087683B" w:rsidRDefault="00A67D35" w:rsidP="00802B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3</w:t>
            </w:r>
          </w:p>
        </w:tc>
        <w:tc>
          <w:tcPr>
            <w:tcW w:w="1834" w:type="dxa"/>
            <w:vAlign w:val="center"/>
          </w:tcPr>
          <w:p w14:paraId="06ACBFA2" w14:textId="3B51887C" w:rsidR="00A67D35" w:rsidRPr="0087683B" w:rsidRDefault="00A67D35" w:rsidP="00C96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15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36" w:type="dxa"/>
            <w:vAlign w:val="center"/>
          </w:tcPr>
          <w:p w14:paraId="2C405623" w14:textId="75E49B05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1</w:t>
            </w:r>
            <w:r w:rsidR="00615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869" w:type="dxa"/>
            <w:vAlign w:val="center"/>
          </w:tcPr>
          <w:p w14:paraId="3B353D9A" w14:textId="2C032D4B" w:rsidR="00A67D35" w:rsidRPr="0087683B" w:rsidRDefault="00A67D35" w:rsidP="00C43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1</w:t>
            </w:r>
            <w:r w:rsidR="0064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04892254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7" w:type="dxa"/>
            <w:vAlign w:val="center"/>
          </w:tcPr>
          <w:p w14:paraId="1BF69AC7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7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A67D35" w:rsidRPr="0087683B" w14:paraId="2F31CE09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363AF4C1" w14:textId="77777777" w:rsidR="00A67D35" w:rsidRPr="0087683B" w:rsidRDefault="00A67D35" w:rsidP="00802B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4</w:t>
            </w:r>
          </w:p>
        </w:tc>
        <w:tc>
          <w:tcPr>
            <w:tcW w:w="1834" w:type="dxa"/>
            <w:vAlign w:val="center"/>
          </w:tcPr>
          <w:p w14:paraId="0ECC56A0" w14:textId="59CC30F2" w:rsidR="00A67D35" w:rsidRPr="0087683B" w:rsidRDefault="00A67D35" w:rsidP="00C96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615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36" w:type="dxa"/>
            <w:vAlign w:val="center"/>
          </w:tcPr>
          <w:p w14:paraId="5023E8AE" w14:textId="768CF825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615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869" w:type="dxa"/>
            <w:vAlign w:val="center"/>
          </w:tcPr>
          <w:p w14:paraId="0CA229AA" w14:textId="7D0C2F0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7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64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4425190D" w14:textId="23A7DD6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64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5E3EEDB3" w14:textId="77777777" w:rsidR="00A67D35" w:rsidRPr="0087683B" w:rsidRDefault="00A67D35" w:rsidP="003C1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8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3C18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67D35" w:rsidRPr="0087683B" w14:paraId="07C46B1C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24B9F93A" w14:textId="77777777" w:rsidR="00A67D35" w:rsidRPr="0087683B" w:rsidRDefault="00A67D35" w:rsidP="00802B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5</w:t>
            </w:r>
          </w:p>
        </w:tc>
        <w:tc>
          <w:tcPr>
            <w:tcW w:w="1834" w:type="dxa"/>
            <w:vAlign w:val="center"/>
          </w:tcPr>
          <w:p w14:paraId="0D9AE444" w14:textId="58196AE3" w:rsidR="00A67D35" w:rsidRPr="0087683B" w:rsidRDefault="00A67D35" w:rsidP="00C96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615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36" w:type="dxa"/>
            <w:vAlign w:val="center"/>
          </w:tcPr>
          <w:p w14:paraId="0A33AF0B" w14:textId="6078EC34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615D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869" w:type="dxa"/>
            <w:vAlign w:val="center"/>
          </w:tcPr>
          <w:p w14:paraId="7BCEDE28" w14:textId="419AC7CB" w:rsidR="00A67D35" w:rsidRPr="0087683B" w:rsidRDefault="00A67D35" w:rsidP="00C43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 w:rsidR="0064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4A2DA854" w14:textId="74D5BA6A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9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64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27" w:type="dxa"/>
            <w:vAlign w:val="center"/>
          </w:tcPr>
          <w:p w14:paraId="549F8BD6" w14:textId="0BA0ACDE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642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67D35" w:rsidRPr="0087683B" w14:paraId="4EDEA117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154DC6E6" w14:textId="77777777" w:rsidR="00A67D35" w:rsidRPr="0087683B" w:rsidRDefault="00A67D35" w:rsidP="00802B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34" w:type="dxa"/>
            <w:vAlign w:val="center"/>
          </w:tcPr>
          <w:p w14:paraId="63D42218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3, 1.04), &lt;0.001</w:t>
            </w:r>
          </w:p>
        </w:tc>
        <w:tc>
          <w:tcPr>
            <w:tcW w:w="1636" w:type="dxa"/>
            <w:vAlign w:val="center"/>
          </w:tcPr>
          <w:p w14:paraId="5C2CE9EE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3, 1.04), &lt;0.001</w:t>
            </w:r>
          </w:p>
        </w:tc>
        <w:tc>
          <w:tcPr>
            <w:tcW w:w="1869" w:type="dxa"/>
            <w:vAlign w:val="center"/>
          </w:tcPr>
          <w:p w14:paraId="421728ED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3, 1.04), &lt;0.001</w:t>
            </w:r>
          </w:p>
        </w:tc>
        <w:tc>
          <w:tcPr>
            <w:tcW w:w="1927" w:type="dxa"/>
            <w:vAlign w:val="center"/>
          </w:tcPr>
          <w:p w14:paraId="0D89E14B" w14:textId="77777777" w:rsidR="00A67D35" w:rsidRPr="0087683B" w:rsidRDefault="00A67D35" w:rsidP="009D4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(1.03, 1.04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14:paraId="7D94C1E0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3, 1.04), &lt;0.001</w:t>
            </w:r>
          </w:p>
        </w:tc>
      </w:tr>
      <w:tr w:rsidR="00A67D35" w:rsidRPr="0087683B" w14:paraId="3C26356A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4DD6CCCA" w14:textId="77777777" w:rsidR="00A67D35" w:rsidRPr="0087683B" w:rsidRDefault="00A67D35" w:rsidP="00802B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4" w:type="dxa"/>
            <w:vAlign w:val="center"/>
          </w:tcPr>
          <w:p w14:paraId="447B4EA1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498449E2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313434F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450A103B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2E1D7BE1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D35" w:rsidRPr="0087683B" w14:paraId="64E18B8B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  <w:hideMark/>
          </w:tcPr>
          <w:p w14:paraId="20DBF2B6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male (ref.)</w:t>
            </w:r>
          </w:p>
        </w:tc>
        <w:tc>
          <w:tcPr>
            <w:tcW w:w="1834" w:type="dxa"/>
            <w:vAlign w:val="center"/>
          </w:tcPr>
          <w:p w14:paraId="30FAE35F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vAlign w:val="center"/>
          </w:tcPr>
          <w:p w14:paraId="23F17048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9" w:type="dxa"/>
            <w:vAlign w:val="center"/>
          </w:tcPr>
          <w:p w14:paraId="006D398D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79457CF5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79D7BFAF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67D35" w:rsidRPr="0087683B" w14:paraId="0D55B672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  <w:hideMark/>
          </w:tcPr>
          <w:p w14:paraId="3BB32DC9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34" w:type="dxa"/>
            <w:vAlign w:val="center"/>
          </w:tcPr>
          <w:p w14:paraId="63F04D23" w14:textId="77777777" w:rsidR="00A67D35" w:rsidRPr="0087683B" w:rsidRDefault="00A67D35" w:rsidP="00D91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</w:t>
            </w:r>
            <w:r w:rsidR="00C966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1</w:t>
            </w:r>
          </w:p>
        </w:tc>
        <w:tc>
          <w:tcPr>
            <w:tcW w:w="1636" w:type="dxa"/>
            <w:vAlign w:val="center"/>
          </w:tcPr>
          <w:p w14:paraId="14CC1EBF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69" w:type="dxa"/>
            <w:vAlign w:val="center"/>
          </w:tcPr>
          <w:p w14:paraId="75C42F7E" w14:textId="77777777" w:rsidR="00A67D35" w:rsidRPr="0087683B" w:rsidRDefault="006D483C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(1.10, 1.29),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27" w:type="dxa"/>
            <w:vAlign w:val="center"/>
          </w:tcPr>
          <w:p w14:paraId="025EF820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(1.08, 1.33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27" w:type="dxa"/>
            <w:vAlign w:val="center"/>
          </w:tcPr>
          <w:p w14:paraId="1061A723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</w:t>
            </w:r>
            <w:r w:rsidR="005E3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E31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67D35" w:rsidRPr="0087683B" w14:paraId="26C68DB1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C44FDE5" w14:textId="77777777" w:rsidR="00A67D35" w:rsidRPr="0087683B" w:rsidRDefault="00A67D35" w:rsidP="0087683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34" w:type="dxa"/>
            <w:vAlign w:val="center"/>
          </w:tcPr>
          <w:p w14:paraId="6DCD02CB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6CF12652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7A580C4D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1EDCD133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1852424F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D35" w:rsidRPr="0087683B" w14:paraId="5349B155" w14:textId="77777777" w:rsidTr="00A67D35">
        <w:trPr>
          <w:trHeight w:val="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2A369399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(ref.)</w:t>
            </w:r>
          </w:p>
        </w:tc>
        <w:tc>
          <w:tcPr>
            <w:tcW w:w="1834" w:type="dxa"/>
            <w:vAlign w:val="center"/>
          </w:tcPr>
          <w:p w14:paraId="0AC91553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vAlign w:val="center"/>
          </w:tcPr>
          <w:p w14:paraId="5F43C23B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9" w:type="dxa"/>
            <w:vAlign w:val="center"/>
          </w:tcPr>
          <w:p w14:paraId="457F2A4C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3A868FC9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5746D441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67D35" w:rsidRPr="0087683B" w14:paraId="51D3F778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4D24DD0D" w14:textId="77777777" w:rsidR="00A67D35" w:rsidRPr="0087683B" w:rsidRDefault="00A67D35" w:rsidP="000424E1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34" w:type="dxa"/>
            <w:vAlign w:val="center"/>
          </w:tcPr>
          <w:p w14:paraId="1A410707" w14:textId="77777777" w:rsidR="00A67D35" w:rsidRPr="0087683B" w:rsidRDefault="00D91C21" w:rsidP="00D9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36" w:type="dxa"/>
            <w:vAlign w:val="center"/>
          </w:tcPr>
          <w:p w14:paraId="4BB76013" w14:textId="77777777" w:rsidR="00A67D35" w:rsidRPr="0087683B" w:rsidRDefault="00566559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69" w:type="dxa"/>
            <w:vAlign w:val="center"/>
          </w:tcPr>
          <w:p w14:paraId="54ED8C26" w14:textId="77777777" w:rsidR="00A67D35" w:rsidRPr="0087683B" w:rsidRDefault="00C43359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27" w:type="dxa"/>
            <w:vAlign w:val="center"/>
          </w:tcPr>
          <w:p w14:paraId="38266014" w14:textId="77777777" w:rsidR="00A67D35" w:rsidRPr="0087683B" w:rsidRDefault="00C43359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927" w:type="dxa"/>
            <w:vAlign w:val="center"/>
          </w:tcPr>
          <w:p w14:paraId="3340A3AD" w14:textId="77777777" w:rsidR="00A67D35" w:rsidRPr="0087683B" w:rsidRDefault="0084352A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A67D35" w:rsidRPr="0087683B" w14:paraId="2D883C61" w14:textId="77777777" w:rsidTr="00A67D35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vAlign w:val="center"/>
          </w:tcPr>
          <w:p w14:paraId="4BC98558" w14:textId="77777777" w:rsidR="00A67D35" w:rsidRPr="0087683B" w:rsidRDefault="00A67D35" w:rsidP="000424E1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34" w:type="dxa"/>
            <w:vAlign w:val="center"/>
          </w:tcPr>
          <w:p w14:paraId="0D0D5724" w14:textId="77777777" w:rsidR="00A67D35" w:rsidRPr="0087683B" w:rsidRDefault="00A67D35" w:rsidP="00D91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36" w:type="dxa"/>
            <w:vAlign w:val="center"/>
          </w:tcPr>
          <w:p w14:paraId="53D4AF35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1), 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69" w:type="dxa"/>
            <w:vAlign w:val="center"/>
          </w:tcPr>
          <w:p w14:paraId="215267C3" w14:textId="77777777" w:rsidR="00A67D35" w:rsidRPr="0087683B" w:rsidRDefault="00A67D35" w:rsidP="00C43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27" w:type="dxa"/>
            <w:vAlign w:val="center"/>
          </w:tcPr>
          <w:p w14:paraId="71635FB4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27" w:type="dxa"/>
            <w:vAlign w:val="center"/>
          </w:tcPr>
          <w:p w14:paraId="0C5B819E" w14:textId="77777777" w:rsidR="00A67D35" w:rsidRPr="0087683B" w:rsidRDefault="0084352A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, 0.86</w:t>
            </w:r>
          </w:p>
        </w:tc>
      </w:tr>
      <w:tr w:rsidR="00A67D35" w:rsidRPr="0087683B" w14:paraId="13FBDE52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vAlign w:val="center"/>
          </w:tcPr>
          <w:p w14:paraId="5E810EA2" w14:textId="77777777" w:rsidR="00A67D35" w:rsidRPr="0087683B" w:rsidRDefault="00A67D35" w:rsidP="000424E1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34" w:type="dxa"/>
            <w:vAlign w:val="center"/>
          </w:tcPr>
          <w:p w14:paraId="181B3BF0" w14:textId="77777777" w:rsidR="00A67D35" w:rsidRPr="0087683B" w:rsidRDefault="00D91C21" w:rsidP="00D9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36" w:type="dxa"/>
            <w:vAlign w:val="center"/>
          </w:tcPr>
          <w:p w14:paraId="67D72CEB" w14:textId="77777777" w:rsidR="00A67D35" w:rsidRPr="0087683B" w:rsidRDefault="00566559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67D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69" w:type="dxa"/>
            <w:vAlign w:val="center"/>
          </w:tcPr>
          <w:p w14:paraId="44E31F31" w14:textId="77777777" w:rsidR="00A67D35" w:rsidRPr="0087683B" w:rsidRDefault="00C43359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27" w:type="dxa"/>
            <w:vAlign w:val="center"/>
          </w:tcPr>
          <w:p w14:paraId="58308340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27" w:type="dxa"/>
            <w:vAlign w:val="center"/>
          </w:tcPr>
          <w:p w14:paraId="58281008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A67D35" w:rsidRPr="0087683B" w14:paraId="58CDB9A9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408CBA58" w14:textId="77777777" w:rsidR="00A67D35" w:rsidRPr="0087683B" w:rsidRDefault="00A67D35" w:rsidP="00802B3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834" w:type="dxa"/>
            <w:vAlign w:val="center"/>
          </w:tcPr>
          <w:p w14:paraId="71D5918A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293D5797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31560A75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4CDBF2BC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2CFBF409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D35" w:rsidRPr="0087683B" w14:paraId="53B0D3B4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675871AB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panic (ref.)</w:t>
            </w:r>
          </w:p>
        </w:tc>
        <w:tc>
          <w:tcPr>
            <w:tcW w:w="1834" w:type="dxa"/>
            <w:vAlign w:val="center"/>
          </w:tcPr>
          <w:p w14:paraId="470D8ED4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36" w:type="dxa"/>
            <w:vAlign w:val="center"/>
          </w:tcPr>
          <w:p w14:paraId="6E2D2F75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69" w:type="dxa"/>
            <w:vAlign w:val="center"/>
          </w:tcPr>
          <w:p w14:paraId="5682908A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69EFF3D8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27" w:type="dxa"/>
            <w:vAlign w:val="center"/>
          </w:tcPr>
          <w:p w14:paraId="356A8D05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67D35" w:rsidRPr="0087683B" w14:paraId="1F4EC230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41B686E5" w14:textId="77777777" w:rsidR="00A67D35" w:rsidRPr="0087683B" w:rsidRDefault="00A67D35" w:rsidP="00317964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834" w:type="dxa"/>
            <w:vAlign w:val="center"/>
          </w:tcPr>
          <w:p w14:paraId="1261C541" w14:textId="77777777" w:rsidR="00A67D35" w:rsidRPr="0087683B" w:rsidRDefault="00A67D35" w:rsidP="00D91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6" w:type="dxa"/>
            <w:vAlign w:val="center"/>
          </w:tcPr>
          <w:p w14:paraId="4BD8FBB8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9" w:type="dxa"/>
            <w:vAlign w:val="center"/>
          </w:tcPr>
          <w:p w14:paraId="5E3DA905" w14:textId="77777777" w:rsidR="00A67D35" w:rsidRPr="0087683B" w:rsidRDefault="00A67D35" w:rsidP="00C43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14:paraId="7E8A0339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0FAA9CD1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67D35" w:rsidRPr="0087683B" w14:paraId="145AD2A2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  <w:hideMark/>
          </w:tcPr>
          <w:p w14:paraId="2B7C711F" w14:textId="77777777" w:rsidR="00A67D35" w:rsidRPr="0087683B" w:rsidRDefault="00A67D35" w:rsidP="00317964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1834" w:type="dxa"/>
            <w:vAlign w:val="center"/>
          </w:tcPr>
          <w:p w14:paraId="600C8940" w14:textId="77777777" w:rsidR="00A67D35" w:rsidRPr="0087683B" w:rsidRDefault="00A67D35" w:rsidP="00D9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36" w:type="dxa"/>
            <w:vAlign w:val="center"/>
          </w:tcPr>
          <w:p w14:paraId="5BFA5808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9" w:type="dxa"/>
            <w:vAlign w:val="center"/>
          </w:tcPr>
          <w:p w14:paraId="2E100772" w14:textId="7777777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7" w:type="dxa"/>
            <w:vAlign w:val="center"/>
          </w:tcPr>
          <w:p w14:paraId="37FA6067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7" w:type="dxa"/>
            <w:vAlign w:val="center"/>
          </w:tcPr>
          <w:p w14:paraId="1B512DE8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, 0.00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67D35" w:rsidRPr="0087683B" w14:paraId="6098BD22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7B4F50E9" w14:textId="77777777" w:rsidR="00A67D35" w:rsidRPr="0087683B" w:rsidRDefault="00A67D35" w:rsidP="0087683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34" w:type="dxa"/>
          </w:tcPr>
          <w:p w14:paraId="2CE00676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</w:tcPr>
          <w:p w14:paraId="2964B49C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</w:tcPr>
          <w:p w14:paraId="1771930D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7B230D0C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</w:tcPr>
          <w:p w14:paraId="0AB86F76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7D35" w:rsidRPr="0087683B" w14:paraId="1711DFAC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5E9CB530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834" w:type="dxa"/>
            <w:vAlign w:val="center"/>
          </w:tcPr>
          <w:p w14:paraId="3CDFEB99" w14:textId="77777777" w:rsidR="00A67D35" w:rsidRPr="0087683B" w:rsidRDefault="00A67D35" w:rsidP="00D9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7</w:t>
            </w:r>
          </w:p>
        </w:tc>
        <w:tc>
          <w:tcPr>
            <w:tcW w:w="1636" w:type="dxa"/>
            <w:vAlign w:val="center"/>
          </w:tcPr>
          <w:p w14:paraId="755E1B67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69" w:type="dxa"/>
            <w:vAlign w:val="center"/>
          </w:tcPr>
          <w:p w14:paraId="364E41EB" w14:textId="7777777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27" w:type="dxa"/>
            <w:vAlign w:val="center"/>
          </w:tcPr>
          <w:p w14:paraId="7343A5D1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27" w:type="dxa"/>
            <w:vAlign w:val="center"/>
          </w:tcPr>
          <w:p w14:paraId="053D2DC7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67D35" w:rsidRPr="0087683B" w14:paraId="366259A5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23BE7BB0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1834" w:type="dxa"/>
            <w:vAlign w:val="center"/>
          </w:tcPr>
          <w:p w14:paraId="5D9BDD3C" w14:textId="77777777" w:rsidR="00A67D35" w:rsidRPr="0087683B" w:rsidRDefault="00A67D35" w:rsidP="00D91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), &lt;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6" w:type="dxa"/>
            <w:vAlign w:val="center"/>
          </w:tcPr>
          <w:p w14:paraId="3F833FE2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293688F6" w14:textId="77777777" w:rsidR="00A67D35" w:rsidRPr="0087683B" w:rsidRDefault="00A67D35" w:rsidP="00C43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2C310043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6EE3DB56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2C51D7F3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7615DBE4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onary artery disease</w:t>
            </w:r>
          </w:p>
        </w:tc>
        <w:tc>
          <w:tcPr>
            <w:tcW w:w="1834" w:type="dxa"/>
            <w:vAlign w:val="center"/>
          </w:tcPr>
          <w:p w14:paraId="3FA1A893" w14:textId="77777777" w:rsidR="00A67D35" w:rsidRPr="0087683B" w:rsidRDefault="00A67D35" w:rsidP="00D9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36" w:type="dxa"/>
            <w:vAlign w:val="center"/>
          </w:tcPr>
          <w:p w14:paraId="37CCD4DD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69" w:type="dxa"/>
            <w:vAlign w:val="center"/>
          </w:tcPr>
          <w:p w14:paraId="480EE45F" w14:textId="7777777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7" w:type="dxa"/>
            <w:vAlign w:val="center"/>
          </w:tcPr>
          <w:p w14:paraId="7E5BF24A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7" w:type="dxa"/>
            <w:vAlign w:val="center"/>
          </w:tcPr>
          <w:p w14:paraId="286B02A9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67D35" w:rsidRPr="0087683B" w14:paraId="1ACC46E8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5AD654DA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1834" w:type="dxa"/>
            <w:vAlign w:val="center"/>
          </w:tcPr>
          <w:p w14:paraId="6B820549" w14:textId="77777777" w:rsidR="00A67D35" w:rsidRPr="0087683B" w:rsidRDefault="00A67D35" w:rsidP="00D91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7611B668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208F9B69" w14:textId="77777777" w:rsidR="00A67D35" w:rsidRPr="0087683B" w:rsidRDefault="00A67D35" w:rsidP="00C43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4049C6B6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69591D77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1A50D98A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29C9029B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PD</w:t>
            </w:r>
          </w:p>
        </w:tc>
        <w:tc>
          <w:tcPr>
            <w:tcW w:w="1834" w:type="dxa"/>
            <w:vAlign w:val="center"/>
          </w:tcPr>
          <w:p w14:paraId="1F75C35C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03D46C1A" w14:textId="77777777" w:rsidR="00A67D35" w:rsidRPr="0087683B" w:rsidRDefault="00A67D35" w:rsidP="00D9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36" w:type="dxa"/>
            <w:vAlign w:val="center"/>
          </w:tcPr>
          <w:p w14:paraId="0743E675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52ECD525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69" w:type="dxa"/>
            <w:vAlign w:val="center"/>
          </w:tcPr>
          <w:p w14:paraId="62B9C096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0B1E13A9" w14:textId="7777777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27" w:type="dxa"/>
            <w:vAlign w:val="center"/>
          </w:tcPr>
          <w:p w14:paraId="1BE4F3B8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9668B99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27" w:type="dxa"/>
            <w:vAlign w:val="center"/>
          </w:tcPr>
          <w:p w14:paraId="2E063770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F8988C6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67D35" w:rsidRPr="0087683B" w14:paraId="40EB1867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2AB65328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1834" w:type="dxa"/>
            <w:vAlign w:val="center"/>
          </w:tcPr>
          <w:p w14:paraId="2FA0FF12" w14:textId="77777777" w:rsidR="00A67D35" w:rsidRPr="0087683B" w:rsidRDefault="00A67D35" w:rsidP="00D91C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36" w:type="dxa"/>
            <w:vAlign w:val="center"/>
          </w:tcPr>
          <w:p w14:paraId="4E6631B3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69" w:type="dxa"/>
            <w:vAlign w:val="center"/>
          </w:tcPr>
          <w:p w14:paraId="418D89E7" w14:textId="77777777" w:rsidR="00A67D35" w:rsidRPr="0087683B" w:rsidRDefault="00A67D35" w:rsidP="00C43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27" w:type="dxa"/>
            <w:vAlign w:val="center"/>
          </w:tcPr>
          <w:p w14:paraId="6DF02FA4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27" w:type="dxa"/>
            <w:vAlign w:val="center"/>
          </w:tcPr>
          <w:p w14:paraId="3260A6C8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0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67D35" w:rsidRPr="0087683B" w14:paraId="28241535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161407C7" w14:textId="77777777" w:rsidR="00A67D35" w:rsidRPr="0087683B" w:rsidRDefault="00A67D35" w:rsidP="00802B3F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</w:t>
            </w:r>
          </w:p>
        </w:tc>
        <w:tc>
          <w:tcPr>
            <w:tcW w:w="1834" w:type="dxa"/>
            <w:vAlign w:val="center"/>
          </w:tcPr>
          <w:p w14:paraId="197B2766" w14:textId="77777777" w:rsidR="00A67D35" w:rsidRPr="0087683B" w:rsidRDefault="00A67D35" w:rsidP="00D9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91C2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636" w:type="dxa"/>
            <w:vAlign w:val="center"/>
          </w:tcPr>
          <w:p w14:paraId="24A3402F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869" w:type="dxa"/>
            <w:vAlign w:val="center"/>
          </w:tcPr>
          <w:p w14:paraId="25E21388" w14:textId="7777777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7" w:type="dxa"/>
            <w:vAlign w:val="center"/>
          </w:tcPr>
          <w:p w14:paraId="6D1414AE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7" w:type="dxa"/>
            <w:vAlign w:val="center"/>
          </w:tcPr>
          <w:p w14:paraId="366A53F8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1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67D35" w:rsidRPr="0087683B" w14:paraId="6EA42042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0B4E4A01" w14:textId="77777777" w:rsidR="00A67D35" w:rsidRPr="0087683B" w:rsidRDefault="00A67D35" w:rsidP="00802B3F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1834" w:type="dxa"/>
            <w:vAlign w:val="center"/>
          </w:tcPr>
          <w:p w14:paraId="5579C13C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91C2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3AF6EF77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6" w:type="dxa"/>
            <w:vAlign w:val="center"/>
          </w:tcPr>
          <w:p w14:paraId="2E4D8BD0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6FF96D65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9" w:type="dxa"/>
            <w:vAlign w:val="center"/>
          </w:tcPr>
          <w:p w14:paraId="4EE6BCCB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C4335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04E59064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75E0FB3B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6D483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5312FB65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1A43405D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84352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2108EE21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67D35" w:rsidRPr="0087683B" w14:paraId="3B0A2D63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29766DA1" w14:textId="77777777" w:rsidR="00A67D35" w:rsidRPr="0087683B" w:rsidRDefault="00A67D35" w:rsidP="00802B3F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7683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lipidemia</w:t>
            </w:r>
          </w:p>
        </w:tc>
        <w:tc>
          <w:tcPr>
            <w:tcW w:w="1834" w:type="dxa"/>
            <w:vAlign w:val="center"/>
          </w:tcPr>
          <w:p w14:paraId="3F587176" w14:textId="77777777" w:rsidR="00A67D35" w:rsidRPr="0087683B" w:rsidRDefault="00D91C21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F0589A5" w14:textId="77777777" w:rsidR="00A67D35" w:rsidRPr="0087683B" w:rsidRDefault="00A67D35" w:rsidP="00D91C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91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36" w:type="dxa"/>
            <w:vAlign w:val="center"/>
          </w:tcPr>
          <w:p w14:paraId="527E473F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56655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51802097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69" w:type="dxa"/>
            <w:vAlign w:val="center"/>
          </w:tcPr>
          <w:p w14:paraId="3B6F1F7E" w14:textId="77777777" w:rsidR="00A67D35" w:rsidRPr="0087683B" w:rsidRDefault="00C43359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117E80F" w14:textId="7777777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27" w:type="dxa"/>
            <w:vAlign w:val="center"/>
          </w:tcPr>
          <w:p w14:paraId="7D2E65A1" w14:textId="77777777" w:rsidR="00A67D35" w:rsidRPr="0087683B" w:rsidRDefault="006D483C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A67D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77FDDE0D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27" w:type="dxa"/>
            <w:vAlign w:val="center"/>
          </w:tcPr>
          <w:p w14:paraId="613C8FA2" w14:textId="77777777" w:rsidR="00A67D35" w:rsidRPr="0087683B" w:rsidRDefault="0084352A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6B5F1DE1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A67D35" w:rsidRPr="0087683B" w14:paraId="5FCC63C1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107BF121" w14:textId="77777777" w:rsidR="00A67D35" w:rsidRPr="0070523C" w:rsidRDefault="00A67D35" w:rsidP="00802B3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0523C">
              <w:rPr>
                <w:rFonts w:ascii="Times New Roman" w:hAnsi="Times New Roman" w:cs="Times New Roman"/>
                <w:bCs w:val="0"/>
                <w:sz w:val="20"/>
                <w:szCs w:val="20"/>
              </w:rPr>
              <w:t>Laboratory tests</w:t>
            </w:r>
          </w:p>
        </w:tc>
        <w:tc>
          <w:tcPr>
            <w:tcW w:w="1834" w:type="dxa"/>
            <w:vAlign w:val="center"/>
          </w:tcPr>
          <w:p w14:paraId="7DDE415F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vAlign w:val="center"/>
          </w:tcPr>
          <w:p w14:paraId="527ED72A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vAlign w:val="center"/>
          </w:tcPr>
          <w:p w14:paraId="6711579F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1F5B6826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Align w:val="center"/>
          </w:tcPr>
          <w:p w14:paraId="10B7372D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D35" w:rsidRPr="0087683B" w14:paraId="61EE4FF3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3F1BDBF9" w14:textId="77777777" w:rsidR="00A67D35" w:rsidRPr="0087683B" w:rsidRDefault="00A67D35" w:rsidP="00802B3F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reatinine &gt;1.5 mg/dL</w:t>
            </w:r>
          </w:p>
        </w:tc>
        <w:tc>
          <w:tcPr>
            <w:tcW w:w="1834" w:type="dxa"/>
            <w:vAlign w:val="center"/>
          </w:tcPr>
          <w:p w14:paraId="2AD2B8C6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71074B2F" w14:textId="77777777" w:rsidR="00A67D35" w:rsidRPr="0087683B" w:rsidRDefault="00A67D35" w:rsidP="005A6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3FDC4050" w14:textId="7777777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7F9C08D0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200B05E8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03D0DBF1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0E7DFFBD" w14:textId="77777777" w:rsidR="00A67D35" w:rsidRPr="0087683B" w:rsidRDefault="00A67D35" w:rsidP="00802B3F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blood cell count &lt; 4×10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34" w:type="dxa"/>
            <w:vAlign w:val="center"/>
          </w:tcPr>
          <w:p w14:paraId="12C89CB3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6" w:type="dxa"/>
            <w:vAlign w:val="center"/>
          </w:tcPr>
          <w:p w14:paraId="35304ADB" w14:textId="77777777" w:rsidR="00A67D35" w:rsidRPr="0087683B" w:rsidRDefault="00A67D35" w:rsidP="005A6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9" w:type="dxa"/>
            <w:vAlign w:val="center"/>
          </w:tcPr>
          <w:p w14:paraId="18B48682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14:paraId="6098DF9F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14:paraId="63C7D204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67D35" w:rsidRPr="0087683B" w14:paraId="3646CDD9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7E926305" w14:textId="77777777" w:rsidR="00A67D35" w:rsidRPr="0087683B" w:rsidRDefault="00A67D35" w:rsidP="00802B3F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blood cell count &gt; 10×10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34" w:type="dxa"/>
            <w:vAlign w:val="center"/>
          </w:tcPr>
          <w:p w14:paraId="50EDB90B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6" w:type="dxa"/>
            <w:vAlign w:val="center"/>
          </w:tcPr>
          <w:p w14:paraId="4AE0A925" w14:textId="77777777" w:rsidR="00A67D35" w:rsidRPr="0087683B" w:rsidRDefault="00A67D35" w:rsidP="005A6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9" w:type="dxa"/>
            <w:vAlign w:val="center"/>
          </w:tcPr>
          <w:p w14:paraId="27C5DB97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7" w:type="dxa"/>
            <w:vAlign w:val="center"/>
          </w:tcPr>
          <w:p w14:paraId="6C85FFF4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vAlign w:val="center"/>
          </w:tcPr>
          <w:p w14:paraId="6BB91425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67D35" w:rsidRPr="0087683B" w14:paraId="58EFAAF1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5553C1CB" w14:textId="77777777" w:rsidR="00A67D35" w:rsidRPr="0087683B" w:rsidRDefault="00A67D35" w:rsidP="00802B3F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ymphocyte count &lt; 1×10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34" w:type="dxa"/>
            <w:vAlign w:val="center"/>
          </w:tcPr>
          <w:p w14:paraId="093E58EC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6" w:type="dxa"/>
            <w:vAlign w:val="center"/>
          </w:tcPr>
          <w:p w14:paraId="37E616D9" w14:textId="77777777" w:rsidR="00A67D35" w:rsidRPr="0087683B" w:rsidRDefault="00A67D35" w:rsidP="005A6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9" w:type="dxa"/>
            <w:vAlign w:val="center"/>
          </w:tcPr>
          <w:p w14:paraId="110756C1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27" w:type="dxa"/>
            <w:vAlign w:val="center"/>
          </w:tcPr>
          <w:p w14:paraId="6197EE5F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7" w:type="dxa"/>
            <w:vAlign w:val="center"/>
          </w:tcPr>
          <w:p w14:paraId="1CA09E90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), 0.11</w:t>
            </w:r>
          </w:p>
        </w:tc>
      </w:tr>
      <w:tr w:rsidR="00A67D35" w:rsidRPr="0087683B" w14:paraId="18261990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7D7DB4F7" w14:textId="77777777" w:rsidR="00A67D35" w:rsidRPr="0087683B" w:rsidRDefault="00A67D35" w:rsidP="00802B3F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latelet count &lt;150 ×10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34" w:type="dxa"/>
            <w:vAlign w:val="center"/>
          </w:tcPr>
          <w:p w14:paraId="5A946AA1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0ACB88EB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6" w:type="dxa"/>
            <w:vAlign w:val="center"/>
          </w:tcPr>
          <w:p w14:paraId="3D505E76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4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4F44AC75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9" w:type="dxa"/>
            <w:vAlign w:val="center"/>
          </w:tcPr>
          <w:p w14:paraId="1898EB4F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D87F145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233FA70E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4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5BF88665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6848C760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4B15A34A" w14:textId="77777777" w:rsidR="00A67D35" w:rsidRPr="0087683B" w:rsidRDefault="00A67D35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67D35" w:rsidRPr="0087683B" w14:paraId="2E43BBFD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08AF6E53" w14:textId="77777777" w:rsidR="00A67D35" w:rsidRPr="0087683B" w:rsidRDefault="00A67D35" w:rsidP="00802B3F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Bilirubin ≥ 1.2 mg/dL </w:t>
            </w:r>
          </w:p>
        </w:tc>
        <w:tc>
          <w:tcPr>
            <w:tcW w:w="1834" w:type="dxa"/>
            <w:vAlign w:val="center"/>
          </w:tcPr>
          <w:p w14:paraId="4D2824CB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6" w:type="dxa"/>
            <w:vAlign w:val="center"/>
          </w:tcPr>
          <w:p w14:paraId="181853E5" w14:textId="77777777" w:rsidR="00A67D35" w:rsidRPr="0087683B" w:rsidRDefault="00A67D35" w:rsidP="005A6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9" w:type="dxa"/>
            <w:vAlign w:val="center"/>
          </w:tcPr>
          <w:p w14:paraId="78572AFD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7" w:type="dxa"/>
            <w:vAlign w:val="center"/>
          </w:tcPr>
          <w:p w14:paraId="431931F5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7" w:type="dxa"/>
            <w:vAlign w:val="center"/>
          </w:tcPr>
          <w:p w14:paraId="389E5C32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67D35" w:rsidRPr="0087683B" w14:paraId="6632D853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778F99DF" w14:textId="77777777" w:rsidR="00A67D35" w:rsidRPr="0087683B" w:rsidRDefault="00A67D35" w:rsidP="00802B3F">
            <w:pPr>
              <w:spacing w:line="200" w:lineRule="exact"/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spartate aminotransferase  &gt; 40 U/L </w:t>
            </w:r>
          </w:p>
        </w:tc>
        <w:tc>
          <w:tcPr>
            <w:tcW w:w="1834" w:type="dxa"/>
            <w:vAlign w:val="center"/>
          </w:tcPr>
          <w:p w14:paraId="5B0EEC5B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636" w:type="dxa"/>
            <w:vAlign w:val="center"/>
          </w:tcPr>
          <w:p w14:paraId="668E5212" w14:textId="77777777" w:rsidR="00A67D35" w:rsidRPr="0087683B" w:rsidRDefault="00A67D35" w:rsidP="005A6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869" w:type="dxa"/>
            <w:vAlign w:val="center"/>
          </w:tcPr>
          <w:p w14:paraId="7CEF75C5" w14:textId="77777777" w:rsidR="00A67D35" w:rsidRPr="0087683B" w:rsidRDefault="00A67D35" w:rsidP="00C43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 w:rsidR="00C4335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098602BA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7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27" w:type="dxa"/>
            <w:vAlign w:val="center"/>
          </w:tcPr>
          <w:p w14:paraId="75234C4B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A67D35" w:rsidRPr="0087683B" w14:paraId="71700136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47A1C464" w14:textId="77777777" w:rsidR="00A67D35" w:rsidRPr="0087683B" w:rsidRDefault="00A67D35" w:rsidP="00802B3F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Albumin &lt; 3.5 g/dl</w:t>
            </w:r>
          </w:p>
        </w:tc>
        <w:tc>
          <w:tcPr>
            <w:tcW w:w="1834" w:type="dxa"/>
            <w:vAlign w:val="center"/>
          </w:tcPr>
          <w:p w14:paraId="23F7FACF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7B5D9FCD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6" w:type="dxa"/>
            <w:vAlign w:val="center"/>
          </w:tcPr>
          <w:p w14:paraId="51C87C0D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56655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134BCCE0" w14:textId="77777777" w:rsidR="00A67D35" w:rsidRPr="0087683B" w:rsidRDefault="00A67D35" w:rsidP="005A6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9" w:type="dxa"/>
            <w:vAlign w:val="center"/>
          </w:tcPr>
          <w:p w14:paraId="5DFF7228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C4335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2BCB5EFF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27" w:type="dxa"/>
            <w:vAlign w:val="center"/>
          </w:tcPr>
          <w:p w14:paraId="340816C8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6D483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355ECEB3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7" w:type="dxa"/>
            <w:vAlign w:val="center"/>
          </w:tcPr>
          <w:p w14:paraId="112C6CEA" w14:textId="77777777" w:rsidR="00A67D35" w:rsidRPr="0087683B" w:rsidRDefault="00A67D35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84352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705B1636" w14:textId="77777777" w:rsidR="00A67D35" w:rsidRPr="0087683B" w:rsidRDefault="0084352A" w:rsidP="00802B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67D35" w:rsidRPr="0087683B" w14:paraId="4AA772A2" w14:textId="77777777" w:rsidTr="00A6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70EB6E86" w14:textId="77777777" w:rsidR="00A67D35" w:rsidRPr="0087683B" w:rsidRDefault="00A67D35" w:rsidP="00802B3F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     Red blood cell distribution width &gt; 13.5%</w:t>
            </w:r>
          </w:p>
        </w:tc>
        <w:tc>
          <w:tcPr>
            <w:tcW w:w="1834" w:type="dxa"/>
            <w:vAlign w:val="center"/>
          </w:tcPr>
          <w:p w14:paraId="12FBF8E7" w14:textId="77777777" w:rsidR="00A67D35" w:rsidRPr="0087683B" w:rsidRDefault="00566559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678870E2" w14:textId="77777777" w:rsidR="00A67D35" w:rsidRPr="0087683B" w:rsidRDefault="00A67D35" w:rsidP="005665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36" w:type="dxa"/>
            <w:vAlign w:val="center"/>
          </w:tcPr>
          <w:p w14:paraId="785F8C6D" w14:textId="77777777" w:rsidR="00A67D35" w:rsidRPr="0087683B" w:rsidRDefault="00566559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049B3B3F" w14:textId="77777777" w:rsidR="00A67D35" w:rsidRPr="0087683B" w:rsidRDefault="00A67D35" w:rsidP="005A63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69" w:type="dxa"/>
            <w:vAlign w:val="center"/>
          </w:tcPr>
          <w:p w14:paraId="523C86EC" w14:textId="77777777" w:rsidR="00A67D35" w:rsidRPr="0087683B" w:rsidRDefault="00C43359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7710FDEC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27" w:type="dxa"/>
            <w:vAlign w:val="center"/>
          </w:tcPr>
          <w:p w14:paraId="61EA400B" w14:textId="77777777" w:rsidR="00A67D35" w:rsidRPr="0087683B" w:rsidRDefault="006D483C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72A7C2D4" w14:textId="77777777" w:rsidR="00A67D35" w:rsidRPr="0087683B" w:rsidRDefault="00A67D35" w:rsidP="006D48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7" w:type="dxa"/>
            <w:vAlign w:val="center"/>
          </w:tcPr>
          <w:p w14:paraId="28EA413E" w14:textId="77777777" w:rsidR="00A67D35" w:rsidRPr="0087683B" w:rsidRDefault="0084352A" w:rsidP="00802B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="00A67D35" w:rsidRPr="008768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="00A67D35"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DD5B5AD" w14:textId="77777777" w:rsidR="00A67D35" w:rsidRPr="0087683B" w:rsidRDefault="00A67D35" w:rsidP="00843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67D35" w:rsidRPr="0087683B" w14:paraId="5058E687" w14:textId="77777777" w:rsidTr="00A67D3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noWrap/>
          </w:tcPr>
          <w:p w14:paraId="14E580F4" w14:textId="77777777" w:rsidR="00A67D35" w:rsidRPr="0087683B" w:rsidRDefault="00A67D35" w:rsidP="00802B3F">
            <w:pPr>
              <w:spacing w:line="200" w:lineRule="exac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        Neutrophil count &gt; 7.4 ×10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8768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lls/μL</w:t>
            </w:r>
          </w:p>
        </w:tc>
        <w:tc>
          <w:tcPr>
            <w:tcW w:w="1834" w:type="dxa"/>
            <w:vAlign w:val="center"/>
          </w:tcPr>
          <w:p w14:paraId="4390CAC9" w14:textId="77777777" w:rsidR="00A67D35" w:rsidRPr="0087683B" w:rsidRDefault="00A67D35" w:rsidP="005665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6" w:type="dxa"/>
            <w:vAlign w:val="center"/>
          </w:tcPr>
          <w:p w14:paraId="24C05910" w14:textId="77777777" w:rsidR="00A67D35" w:rsidRPr="0087683B" w:rsidRDefault="00A67D35" w:rsidP="005A6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566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5A6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, 0.0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9" w:type="dxa"/>
            <w:vAlign w:val="center"/>
          </w:tcPr>
          <w:p w14:paraId="02257EB4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</w:t>
            </w:r>
            <w:r w:rsidR="00C43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7" w:type="dxa"/>
            <w:vAlign w:val="center"/>
          </w:tcPr>
          <w:p w14:paraId="737A623B" w14:textId="77777777" w:rsidR="00A67D35" w:rsidRPr="0087683B" w:rsidRDefault="00A67D35" w:rsidP="006D4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9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D4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7" w:type="dxa"/>
            <w:vAlign w:val="center"/>
          </w:tcPr>
          <w:p w14:paraId="39175D09" w14:textId="77777777" w:rsidR="00A67D35" w:rsidRPr="0087683B" w:rsidRDefault="00A67D35" w:rsidP="00843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), </w:t>
            </w: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43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33800A59" w14:textId="70466627" w:rsidR="00D461F8" w:rsidRDefault="00D60797" w:rsidP="0090322A">
      <w:pPr>
        <w:ind w:left="720"/>
        <w:rPr>
          <w:rFonts w:ascii="Times New Roman" w:hAnsi="Times New Roman" w:cs="Times New Roman"/>
          <w:i/>
          <w:iCs/>
        </w:rPr>
      </w:pPr>
      <w:r w:rsidRPr="0087683B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87683B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393487">
        <w:rPr>
          <w:rFonts w:ascii="Times New Roman" w:hAnsi="Times New Roman" w:cs="Times New Roman"/>
          <w:i/>
          <w:iCs/>
        </w:rPr>
        <w:t xml:space="preserve">SDI: </w:t>
      </w:r>
      <w:r w:rsidR="00393487" w:rsidRPr="00393487">
        <w:rPr>
          <w:rFonts w:ascii="Times New Roman" w:hAnsi="Times New Roman" w:cs="Times New Roman"/>
          <w:i/>
          <w:iCs/>
        </w:rPr>
        <w:t>Social Deprivation Index</w:t>
      </w:r>
      <w:r w:rsidR="00393487">
        <w:rPr>
          <w:rFonts w:ascii="Times New Roman" w:hAnsi="Times New Roman" w:cs="Times New Roman"/>
          <w:i/>
          <w:iCs/>
        </w:rPr>
        <w:t xml:space="preserve">. </w:t>
      </w:r>
      <w:r w:rsidR="00916AC2" w:rsidRPr="00916AC2">
        <w:rPr>
          <w:rFonts w:ascii="Times New Roman" w:hAnsi="Times New Roman" w:cs="Times New Roman"/>
          <w:i/>
          <w:iCs/>
          <w:vertAlign w:val="superscript"/>
        </w:rPr>
        <w:t>a</w:t>
      </w:r>
      <w:r w:rsidR="00916AC2">
        <w:rPr>
          <w:rFonts w:ascii="Times New Roman" w:hAnsi="Times New Roman" w:cs="Times New Roman"/>
          <w:i/>
          <w:iCs/>
        </w:rPr>
        <w:t xml:space="preserve"> </w:t>
      </w:r>
      <w:r w:rsidR="00393487">
        <w:rPr>
          <w:rFonts w:ascii="Times New Roman" w:hAnsi="Times New Roman" w:cs="Times New Roman"/>
          <w:i/>
          <w:iCs/>
        </w:rPr>
        <w:t>For income, higher quintiles indicate lower income</w:t>
      </w:r>
      <w:r w:rsidR="00984912">
        <w:rPr>
          <w:rFonts w:ascii="Times New Roman" w:hAnsi="Times New Roman" w:cs="Times New Roman"/>
          <w:i/>
          <w:iCs/>
        </w:rPr>
        <w:t>.</w:t>
      </w:r>
      <w:r w:rsidR="00916AC2">
        <w:rPr>
          <w:rFonts w:ascii="Times New Roman" w:hAnsi="Times New Roman" w:cs="Times New Roman"/>
          <w:i/>
          <w:iCs/>
        </w:rPr>
        <w:t xml:space="preserve"> * indicates FDR q-value &lt; 0.05.</w:t>
      </w:r>
    </w:p>
    <w:sectPr w:rsidR="00D461F8" w:rsidSect="00F155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C4338" w14:textId="77777777" w:rsidR="00BD042B" w:rsidRDefault="00BD042B" w:rsidP="0070523C">
      <w:pPr>
        <w:spacing w:after="0" w:line="240" w:lineRule="auto"/>
      </w:pPr>
      <w:r>
        <w:separator/>
      </w:r>
    </w:p>
  </w:endnote>
  <w:endnote w:type="continuationSeparator" w:id="0">
    <w:p w14:paraId="0F3B3C20" w14:textId="77777777" w:rsidR="00BD042B" w:rsidRDefault="00BD042B" w:rsidP="0070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E5264" w14:textId="77777777" w:rsidR="00BD042B" w:rsidRDefault="00BD042B" w:rsidP="0070523C">
      <w:pPr>
        <w:spacing w:after="0" w:line="240" w:lineRule="auto"/>
      </w:pPr>
      <w:r>
        <w:separator/>
      </w:r>
    </w:p>
  </w:footnote>
  <w:footnote w:type="continuationSeparator" w:id="0">
    <w:p w14:paraId="08A1ACCF" w14:textId="77777777" w:rsidR="00BD042B" w:rsidRDefault="00BD042B" w:rsidP="00705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F4B"/>
    <w:rsid w:val="00007CF6"/>
    <w:rsid w:val="00014DB7"/>
    <w:rsid w:val="0002021B"/>
    <w:rsid w:val="00025741"/>
    <w:rsid w:val="000417A4"/>
    <w:rsid w:val="000424E1"/>
    <w:rsid w:val="00085B33"/>
    <w:rsid w:val="000A4FA3"/>
    <w:rsid w:val="000B5348"/>
    <w:rsid w:val="000E40D1"/>
    <w:rsid w:val="00115CE2"/>
    <w:rsid w:val="00133FFD"/>
    <w:rsid w:val="001464DF"/>
    <w:rsid w:val="00154F4B"/>
    <w:rsid w:val="001610FC"/>
    <w:rsid w:val="00162509"/>
    <w:rsid w:val="00183DC9"/>
    <w:rsid w:val="00193479"/>
    <w:rsid w:val="00195A4E"/>
    <w:rsid w:val="001D2F46"/>
    <w:rsid w:val="001F5D30"/>
    <w:rsid w:val="001F5D7A"/>
    <w:rsid w:val="002204B4"/>
    <w:rsid w:val="0022232A"/>
    <w:rsid w:val="00223A7F"/>
    <w:rsid w:val="002432BC"/>
    <w:rsid w:val="00245BEC"/>
    <w:rsid w:val="0027452A"/>
    <w:rsid w:val="002A1C04"/>
    <w:rsid w:val="002C2876"/>
    <w:rsid w:val="002D4020"/>
    <w:rsid w:val="00317964"/>
    <w:rsid w:val="00335CF1"/>
    <w:rsid w:val="00340508"/>
    <w:rsid w:val="00393487"/>
    <w:rsid w:val="003A0EB8"/>
    <w:rsid w:val="003A404D"/>
    <w:rsid w:val="003C1822"/>
    <w:rsid w:val="003D1033"/>
    <w:rsid w:val="003D298F"/>
    <w:rsid w:val="003E7590"/>
    <w:rsid w:val="00413C20"/>
    <w:rsid w:val="00453FE4"/>
    <w:rsid w:val="0048408C"/>
    <w:rsid w:val="0048662A"/>
    <w:rsid w:val="004961B9"/>
    <w:rsid w:val="004B0AF6"/>
    <w:rsid w:val="004C2936"/>
    <w:rsid w:val="004D3F18"/>
    <w:rsid w:val="004D6B67"/>
    <w:rsid w:val="004E11B2"/>
    <w:rsid w:val="004F0D8F"/>
    <w:rsid w:val="004F615D"/>
    <w:rsid w:val="00503694"/>
    <w:rsid w:val="00566559"/>
    <w:rsid w:val="005903B0"/>
    <w:rsid w:val="0059141D"/>
    <w:rsid w:val="005958E2"/>
    <w:rsid w:val="005A632C"/>
    <w:rsid w:val="005B0BE9"/>
    <w:rsid w:val="005B0C6D"/>
    <w:rsid w:val="005B6358"/>
    <w:rsid w:val="005E314C"/>
    <w:rsid w:val="00601EC1"/>
    <w:rsid w:val="00606C99"/>
    <w:rsid w:val="00615DB3"/>
    <w:rsid w:val="00642E90"/>
    <w:rsid w:val="00646C24"/>
    <w:rsid w:val="00654C58"/>
    <w:rsid w:val="006613C3"/>
    <w:rsid w:val="006B6B78"/>
    <w:rsid w:val="006C26DC"/>
    <w:rsid w:val="006C5416"/>
    <w:rsid w:val="006D3D28"/>
    <w:rsid w:val="006D483C"/>
    <w:rsid w:val="00700780"/>
    <w:rsid w:val="0070523C"/>
    <w:rsid w:val="00723C7A"/>
    <w:rsid w:val="00760601"/>
    <w:rsid w:val="007752C0"/>
    <w:rsid w:val="00784817"/>
    <w:rsid w:val="007930C9"/>
    <w:rsid w:val="007A632A"/>
    <w:rsid w:val="00802B3F"/>
    <w:rsid w:val="00816596"/>
    <w:rsid w:val="008248AE"/>
    <w:rsid w:val="008421BF"/>
    <w:rsid w:val="0084352A"/>
    <w:rsid w:val="00853C16"/>
    <w:rsid w:val="00871D74"/>
    <w:rsid w:val="0087683B"/>
    <w:rsid w:val="00896070"/>
    <w:rsid w:val="008C17F7"/>
    <w:rsid w:val="008F437F"/>
    <w:rsid w:val="0090322A"/>
    <w:rsid w:val="00916AC2"/>
    <w:rsid w:val="00927EDD"/>
    <w:rsid w:val="00937B41"/>
    <w:rsid w:val="009721CA"/>
    <w:rsid w:val="00984912"/>
    <w:rsid w:val="00991060"/>
    <w:rsid w:val="009934EB"/>
    <w:rsid w:val="009B2381"/>
    <w:rsid w:val="009D4D3B"/>
    <w:rsid w:val="009F6508"/>
    <w:rsid w:val="00A06C6C"/>
    <w:rsid w:val="00A468E9"/>
    <w:rsid w:val="00A56510"/>
    <w:rsid w:val="00A65CCC"/>
    <w:rsid w:val="00A67D35"/>
    <w:rsid w:val="00AA3572"/>
    <w:rsid w:val="00AC1CDE"/>
    <w:rsid w:val="00AC3773"/>
    <w:rsid w:val="00AD0DDB"/>
    <w:rsid w:val="00AE50B5"/>
    <w:rsid w:val="00B0656D"/>
    <w:rsid w:val="00B3012A"/>
    <w:rsid w:val="00B50481"/>
    <w:rsid w:val="00B7090D"/>
    <w:rsid w:val="00B70D6A"/>
    <w:rsid w:val="00B93A32"/>
    <w:rsid w:val="00BA3CBF"/>
    <w:rsid w:val="00BA6E72"/>
    <w:rsid w:val="00BB2FDE"/>
    <w:rsid w:val="00BB5AA3"/>
    <w:rsid w:val="00BC4B31"/>
    <w:rsid w:val="00BD042B"/>
    <w:rsid w:val="00BE43CD"/>
    <w:rsid w:val="00C1407C"/>
    <w:rsid w:val="00C32DEE"/>
    <w:rsid w:val="00C4166F"/>
    <w:rsid w:val="00C43359"/>
    <w:rsid w:val="00C81965"/>
    <w:rsid w:val="00C966A8"/>
    <w:rsid w:val="00CC3D7E"/>
    <w:rsid w:val="00CD60C2"/>
    <w:rsid w:val="00CE64AB"/>
    <w:rsid w:val="00CF04F1"/>
    <w:rsid w:val="00CF7D39"/>
    <w:rsid w:val="00D22244"/>
    <w:rsid w:val="00D461F8"/>
    <w:rsid w:val="00D519B1"/>
    <w:rsid w:val="00D60797"/>
    <w:rsid w:val="00D62F67"/>
    <w:rsid w:val="00D75C6D"/>
    <w:rsid w:val="00D91C21"/>
    <w:rsid w:val="00E32B55"/>
    <w:rsid w:val="00E4168E"/>
    <w:rsid w:val="00E51041"/>
    <w:rsid w:val="00E52B6E"/>
    <w:rsid w:val="00EB00B8"/>
    <w:rsid w:val="00EB4FCE"/>
    <w:rsid w:val="00EC2252"/>
    <w:rsid w:val="00EC7856"/>
    <w:rsid w:val="00ED59F3"/>
    <w:rsid w:val="00EF6FDA"/>
    <w:rsid w:val="00F005A8"/>
    <w:rsid w:val="00F06225"/>
    <w:rsid w:val="00F15552"/>
    <w:rsid w:val="00F3651D"/>
    <w:rsid w:val="00F54EC6"/>
    <w:rsid w:val="00F6773C"/>
    <w:rsid w:val="00F80860"/>
    <w:rsid w:val="00FC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0CEC"/>
  <w15:chartTrackingRefBased/>
  <w15:docId w15:val="{6B41CA39-C809-4AF7-B5CC-D236730E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F6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6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7CF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36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7683B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7683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68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3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23C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2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A4AF3-4802-4A41-97AF-9EB20953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</TotalTime>
  <Pages>3</Pages>
  <Words>745</Words>
  <Characters>424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chn off31</cp:lastModifiedBy>
  <cp:revision>94</cp:revision>
  <cp:lastPrinted>2021-02-10T23:01:00Z</cp:lastPrinted>
  <dcterms:created xsi:type="dcterms:W3CDTF">2020-09-12T16:55:00Z</dcterms:created>
  <dcterms:modified xsi:type="dcterms:W3CDTF">2021-07-22T08:45:00Z</dcterms:modified>
</cp:coreProperties>
</file>